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A135C" w14:textId="0DBB93BA" w:rsidR="00461C57" w:rsidRDefault="00461C57" w:rsidP="00461C57">
      <w:pPr>
        <w:pStyle w:val="Heading1"/>
      </w:pPr>
      <w:r>
        <w:t>Supplementary materials</w:t>
      </w:r>
    </w:p>
    <w:p w14:paraId="5ED57594" w14:textId="55D1BD6B" w:rsidR="00461C57" w:rsidRDefault="00461C57" w:rsidP="00461C57">
      <w:pPr>
        <w:pStyle w:val="Heading3"/>
      </w:pPr>
      <w:bookmarkStart w:id="0" w:name="_Toc5720240"/>
      <w:r>
        <w:t>Description of quality rating tool and list of items</w:t>
      </w:r>
      <w:bookmarkEnd w:id="0"/>
    </w:p>
    <w:p w14:paraId="3E0CA1B5" w14:textId="77777777" w:rsidR="00461C57" w:rsidRDefault="00461C57" w:rsidP="00461C5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136913">
        <w:rPr>
          <w:rFonts w:ascii="Times New Roman" w:hAnsi="Times New Roman" w:cs="Times New Roman"/>
          <w:sz w:val="24"/>
          <w:szCs w:val="24"/>
        </w:rPr>
        <w:t>The first</w:t>
      </w:r>
      <w:r>
        <w:rPr>
          <w:rFonts w:ascii="Times New Roman" w:hAnsi="Times New Roman" w:cs="Times New Roman"/>
          <w:sz w:val="24"/>
          <w:szCs w:val="24"/>
        </w:rPr>
        <w:t xml:space="preserve"> 5 items of the tool are applicable to experimental studies regardless of the use of neuroimaging techniques. These items were taken directly from the </w:t>
      </w:r>
      <w:r w:rsidRPr="00360C95">
        <w:rPr>
          <w:rFonts w:ascii="Times New Roman" w:hAnsi="Times New Roman" w:cs="Times New Roman"/>
          <w:sz w:val="24"/>
          <w:szCs w:val="24"/>
        </w:rPr>
        <w:t>NIH Quality Assessment Tool for Observational Cohort and Cross-Sectional Stud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alth&lt;/Author&gt;&lt;Year&gt;2014&lt;/Year&gt;&lt;RecNum&gt;8924&lt;/RecNum&gt;&lt;DisplayText&gt;(Health, 2014)&lt;/DisplayText&gt;&lt;record&gt;&lt;rec-number&gt;8924&lt;/rec-number&gt;&lt;foreign-keys&gt;&lt;key app="EN" db-id="e2zd95azxrsez6e5faxxrxxwwwepzpp5tzv0" timestamp="1538131001"&gt;8924&lt;/key&gt;&lt;/foreign-keys&gt;&lt;ref-type name="Journal Article"&gt;17&lt;/ref-type&gt;&lt;contributors&gt;&lt;authors&gt;&lt;author&gt;National Institutes of Health&lt;/author&gt;&lt;/authors&gt;&lt;/contributors&gt;&lt;titles&gt;&lt;title&gt;Quality assessment tool for observational cohort and cross-sectional studies&lt;/title&gt;&lt;secondary-title&gt;National Heart, Lung, and Blood Institute. Avaliable from: www. nhlbi. nih. gov/health-pro/guidelines/indevelop/cardiovascular-risk-reduction/tools/cohort.&lt;/secondary-title&gt;&lt;/titles&gt;&lt;dates&gt;&lt;year&gt;2014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Health, 201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remaining five items were developed using recently published, highly cited papers on fMRI methodology authored by leaders in the fiel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zdG9uPC9BdXRob3I+PFllYXI+MjAxMjwvWWVhcj48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cmlzdG9uPC9BdXRob3I+PFllYXI+MjAxMjwvWWVhcj48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Brooks et al., 2017; Eklund et al., 2016; Friston, 2012; Poldrack et al., 200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3691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part from items 7, 8 and 9, all items</w:t>
      </w:r>
      <w:r w:rsidRPr="00136913">
        <w:rPr>
          <w:rFonts w:ascii="Times New Roman" w:hAnsi="Times New Roman" w:cs="Times New Roman"/>
          <w:sz w:val="24"/>
          <w:szCs w:val="24"/>
        </w:rPr>
        <w:t xml:space="preserve"> require a yes/no respon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69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ems 7 and 8 require a yes/no response, as well as a further explanation if the response is ‘no’. Item 9 requires a response of either ‘a priori’ or ‘data-driven’. No items</w:t>
      </w:r>
      <w:r w:rsidRPr="00136913">
        <w:rPr>
          <w:rFonts w:ascii="Times New Roman" w:hAnsi="Times New Roman" w:cs="Times New Roman"/>
          <w:sz w:val="24"/>
          <w:szCs w:val="24"/>
        </w:rPr>
        <w:t xml:space="preserve"> require a </w:t>
      </w:r>
      <w:r>
        <w:rPr>
          <w:rFonts w:ascii="Times New Roman" w:hAnsi="Times New Roman" w:cs="Times New Roman"/>
          <w:sz w:val="24"/>
          <w:szCs w:val="24"/>
        </w:rPr>
        <w:t>further graded</w:t>
      </w:r>
      <w:r w:rsidRPr="00136913">
        <w:rPr>
          <w:rFonts w:ascii="Times New Roman" w:hAnsi="Times New Roman" w:cs="Times New Roman"/>
          <w:sz w:val="24"/>
          <w:szCs w:val="24"/>
        </w:rPr>
        <w:t xml:space="preserve"> assessment of quality, such as good/fair/poor. This decision was made </w:t>
      </w:r>
      <w:r>
        <w:rPr>
          <w:rFonts w:ascii="Times New Roman" w:hAnsi="Times New Roman" w:cs="Times New Roman"/>
          <w:sz w:val="24"/>
          <w:szCs w:val="24"/>
        </w:rPr>
        <w:t xml:space="preserve">as although there are recently published papers advocating ideal fMRI study design and analysi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vid&lt;/Author&gt;&lt;Year&gt;2013&lt;/Year&gt;&lt;RecNum&gt;8925&lt;/RecNum&gt;&lt;DisplayText&gt;(David et al., 2013; Poldrack et al., 2008)&lt;/DisplayText&gt;&lt;record&gt;&lt;rec-number&gt;8925&lt;/rec-number&gt;&lt;foreign-keys&gt;&lt;key app="EN" db-id="e2zd95azxrsez6e5faxxrxxwwwepzpp5tzv0" timestamp="1538131923"&gt;8925&lt;/key&gt;&lt;/foreign-keys&gt;&lt;ref-type name="Journal Article"&gt;17&lt;/ref-type&gt;&lt;contributors&gt;&lt;authors&gt;&lt;author&gt;David, Sean P&lt;/author&gt;&lt;author&gt;Ware, Jennifer J&lt;/author&gt;&lt;author&gt;Chu, Isabella M&lt;/author&gt;&lt;author&gt;Loftus, Pooja D&lt;/author&gt;&lt;author&gt;Fusar-Poli, Paolo&lt;/author&gt;&lt;author&gt;Radua, Joaquim&lt;/author&gt;&lt;author&gt;Munafò, Marcus R&lt;/author&gt;&lt;author&gt;Ioannidis, John PA&lt;/author&gt;&lt;/authors&gt;&lt;/contributors&gt;&lt;titles&gt;&lt;title&gt;Potential reporting bias in fMRI studies of the brain&lt;/title&gt;&lt;secondary-title&gt;PloS one&lt;/secondary-title&gt;&lt;/titles&gt;&lt;periodical&gt;&lt;full-title&gt;PLoS ONE&lt;/full-title&gt;&lt;abbr-1&gt;PLoS ONE&lt;/abbr-1&gt;&lt;abbr-2&gt;PLoS ONE&lt;/abbr-2&gt;&lt;/periodical&gt;&lt;pages&gt;e70104&lt;/pages&gt;&lt;volume&gt;8&lt;/volume&gt;&lt;number&gt;7&lt;/number&gt;&lt;dates&gt;&lt;year&gt;2013&lt;/year&gt;&lt;/dates&gt;&lt;isbn&gt;1932-6203&lt;/isbn&gt;&lt;urls&gt;&lt;/urls&gt;&lt;/record&gt;&lt;/Cite&gt;&lt;Cite&gt;&lt;Author&gt;Poldrack&lt;/Author&gt;&lt;Year&gt;2008&lt;/Year&gt;&lt;RecNum&gt;8926&lt;/RecNum&gt;&lt;record&gt;&lt;rec-number&gt;8926&lt;/rec-number&gt;&lt;foreign-keys&gt;&lt;key app="EN" db-id="e2zd95azxrsez6e5faxxrxxwwwepzpp5tzv0" timestamp="1538132072"&gt;8926&lt;/key&gt;&lt;/foreign-keys&gt;&lt;ref-type name="Journal Article"&gt;17&lt;/ref-type&gt;&lt;contributors&gt;&lt;authors&gt;&lt;author&gt;Poldrack, Russell A&lt;/author&gt;&lt;author&gt;Fletcher, Paul C&lt;/author&gt;&lt;author&gt;Henson, Richard N&lt;/author&gt;&lt;author&gt;Worsley, Keith J&lt;/author&gt;&lt;author&gt;Brett, Matthew&lt;/author&gt;&lt;author&gt;Nichols, Thomas E&lt;/author&gt;&lt;/authors&gt;&lt;/contributors&gt;&lt;titles&gt;&lt;title&gt;Guidelines for reporting an fMRI study&lt;/title&gt;&lt;secondary-title&gt;Neuroimage&lt;/secondary-title&gt;&lt;/titles&gt;&lt;periodical&gt;&lt;full-title&gt;Neuroimage&lt;/full-title&gt;&lt;abbr-1&gt;Neuroimage&lt;/abbr-1&gt;&lt;abbr-2&gt;Neuroimage&lt;/abbr-2&gt;&lt;/periodical&gt;&lt;pages&gt;409-414&lt;/pages&gt;&lt;volume&gt;40&lt;/volume&gt;&lt;number&gt;2&lt;/number&gt;&lt;dates&gt;&lt;year&gt;2008&lt;/year&gt;&lt;/dates&gt;&lt;isbn&gt;1053-8119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David et al., 2013; Poldrack et al., 2008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there are not currently widely agreed categories of quality within the neuroimaging literature.</w:t>
      </w:r>
      <w:r w:rsidRPr="005F7F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A468A9" w14:textId="77777777" w:rsidR="00461C57" w:rsidRDefault="00461C57" w:rsidP="00461C5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F4FCEF3" w14:textId="77777777" w:rsidR="00461C57" w:rsidRPr="00796648" w:rsidRDefault="00461C57" w:rsidP="00461C57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Items taken from </w:t>
      </w:r>
      <w:r w:rsidRPr="004A4CB4">
        <w:rPr>
          <w:rFonts w:ascii="Times New Roman" w:hAnsi="Times New Roman" w:cs="Times New Roman"/>
        </w:rPr>
        <w:t>NIH Quality Assessment Tool for Observational Cohort and Cross-Sectional Studies</w:t>
      </w:r>
      <w:r>
        <w:rPr>
          <w:rFonts w:ascii="Times New Roman" w:hAnsi="Times New Roman" w:cs="Times New Roman"/>
        </w:rPr>
        <w:t>:</w:t>
      </w:r>
    </w:p>
    <w:p w14:paraId="03C2F28F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1. Was the research question or objective in this paper clearly stated?</w:t>
      </w:r>
    </w:p>
    <w:p w14:paraId="68E006DA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2. Was the study population clearly specified and defined?</w:t>
      </w:r>
    </w:p>
    <w:p w14:paraId="7573CE28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3. Was a sample size justification, power description, or variance and effect estimates provided?</w:t>
      </w:r>
    </w:p>
    <w:p w14:paraId="76B8C31F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4. Were the exposure measures (independent variables) clearly defined, valid, reliable, and implemented consistently</w:t>
      </w:r>
    </w:p>
    <w:p w14:paraId="2922805D" w14:textId="77777777" w:rsidR="00461C57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5. Were the outcome measures (dependent variables) clearly defined, valid, reliable, and implemented consistently across all study participants?</w:t>
      </w:r>
    </w:p>
    <w:p w14:paraId="2BA32C41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</w:p>
    <w:p w14:paraId="2DE5837E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 xml:space="preserve">Neuroimaging-specific </w:t>
      </w:r>
      <w:r>
        <w:rPr>
          <w:rFonts w:ascii="Times New Roman" w:hAnsi="Times New Roman" w:cs="Times New Roman"/>
        </w:rPr>
        <w:t>items:</w:t>
      </w:r>
    </w:p>
    <w:p w14:paraId="58F2565C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6. Was the sample size above 16?</w:t>
      </w:r>
    </w:p>
    <w:p w14:paraId="63E7DC3D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7. Was the activation analysis corrected for multiple comparisons (</w:t>
      </w:r>
      <w:proofErr w:type="gramStart"/>
      <w:r w:rsidRPr="004A4CB4">
        <w:rPr>
          <w:rFonts w:ascii="Times New Roman" w:hAnsi="Times New Roman" w:cs="Times New Roman"/>
        </w:rPr>
        <w:t>e.g.</w:t>
      </w:r>
      <w:proofErr w:type="gramEnd"/>
      <w:r w:rsidRPr="004A4CB4">
        <w:rPr>
          <w:rFonts w:ascii="Times New Roman" w:hAnsi="Times New Roman" w:cs="Times New Roman"/>
        </w:rPr>
        <w:t xml:space="preserve"> using Family Wise Error or False Discovery Rate)? If not, how was this justified?</w:t>
      </w:r>
    </w:p>
    <w:p w14:paraId="50F901AD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lastRenderedPageBreak/>
        <w:t>8. Was the connectivity analysis corrected for multiple comparisons (</w:t>
      </w:r>
      <w:proofErr w:type="gramStart"/>
      <w:r w:rsidRPr="004A4CB4">
        <w:rPr>
          <w:rFonts w:ascii="Times New Roman" w:hAnsi="Times New Roman" w:cs="Times New Roman"/>
        </w:rPr>
        <w:t>e.g.</w:t>
      </w:r>
      <w:proofErr w:type="gramEnd"/>
      <w:r w:rsidRPr="004A4CB4">
        <w:rPr>
          <w:rFonts w:ascii="Times New Roman" w:hAnsi="Times New Roman" w:cs="Times New Roman"/>
        </w:rPr>
        <w:t xml:space="preserve"> using FWE or FDR)? If not, how was this justified?</w:t>
      </w:r>
    </w:p>
    <w:p w14:paraId="7BC22ACD" w14:textId="77777777" w:rsidR="00461C57" w:rsidRPr="004A4CB4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9. Were regions of interest (ROIs) defined a priori, or data-driven?</w:t>
      </w:r>
    </w:p>
    <w:p w14:paraId="62F0FC52" w14:textId="77777777" w:rsidR="00461C57" w:rsidRDefault="00461C57" w:rsidP="00461C57">
      <w:pPr>
        <w:spacing w:after="120" w:line="360" w:lineRule="auto"/>
        <w:rPr>
          <w:rFonts w:ascii="Times New Roman" w:hAnsi="Times New Roman" w:cs="Times New Roman"/>
        </w:rPr>
      </w:pPr>
      <w:r w:rsidRPr="004A4CB4">
        <w:rPr>
          <w:rFonts w:ascii="Times New Roman" w:hAnsi="Times New Roman" w:cs="Times New Roman"/>
        </w:rPr>
        <w:t>10. Were stimuli (</w:t>
      </w:r>
      <w:proofErr w:type="gramStart"/>
      <w:r w:rsidRPr="004A4CB4">
        <w:rPr>
          <w:rFonts w:ascii="Times New Roman" w:hAnsi="Times New Roman" w:cs="Times New Roman"/>
        </w:rPr>
        <w:t>e.g.</w:t>
      </w:r>
      <w:proofErr w:type="gramEnd"/>
      <w:r w:rsidRPr="004A4CB4">
        <w:rPr>
          <w:rFonts w:ascii="Times New Roman" w:hAnsi="Times New Roman" w:cs="Times New Roman"/>
        </w:rPr>
        <w:t xml:space="preserve"> emotional faces) checked behaviourally for valence either during or after the scan?</w:t>
      </w:r>
    </w:p>
    <w:p w14:paraId="520CCDC0" w14:textId="77777777" w:rsidR="00461C57" w:rsidRPr="004A4CB4" w:rsidRDefault="00461C57" w:rsidP="00461C57">
      <w:pPr>
        <w:spacing w:after="120" w:line="360" w:lineRule="auto"/>
        <w:sectPr w:rsidR="00461C57" w:rsidRPr="004A4CB4" w:rsidSect="004A4C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3E112C" w14:textId="6A5C89C2" w:rsidR="00461C57" w:rsidRPr="0032064E" w:rsidRDefault="00461C57" w:rsidP="00461C57">
      <w:pPr>
        <w:pStyle w:val="Heading3"/>
      </w:pPr>
      <w:bookmarkStart w:id="1" w:name="_Toc5720241"/>
      <w:r>
        <w:lastRenderedPageBreak/>
        <w:t>Supplementary table of quality ratings</w:t>
      </w:r>
      <w:bookmarkEnd w:id="1"/>
    </w:p>
    <w:tbl>
      <w:tblPr>
        <w:tblpPr w:leftFromText="180" w:rightFromText="180" w:bottomFromText="160" w:vertAnchor="text" w:tblpY="1"/>
        <w:tblOverlap w:val="never"/>
        <w:tblW w:w="12616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992"/>
        <w:gridCol w:w="851"/>
        <w:gridCol w:w="850"/>
        <w:gridCol w:w="851"/>
        <w:gridCol w:w="1701"/>
        <w:gridCol w:w="1701"/>
        <w:gridCol w:w="1559"/>
        <w:gridCol w:w="992"/>
      </w:tblGrid>
      <w:tr w:rsidR="00461C57" w14:paraId="641F3079" w14:textId="77777777" w:rsidTr="00383FEE">
        <w:trPr>
          <w:trHeight w:val="68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259754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ality ite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52B6341" w14:textId="77777777" w:rsidR="00461C57" w:rsidRPr="00661CB8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Y/N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C8BAA9F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151D9930" w14:textId="77777777" w:rsidR="00461C57" w:rsidRPr="00661CB8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Y/N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B8A90FE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7DE92FD8" w14:textId="77777777" w:rsidR="00461C57" w:rsidRPr="00661CB8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Y/N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DD6DEC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4ACEEBB2" w14:textId="77777777" w:rsidR="00461C57" w:rsidRPr="00330627" w:rsidRDefault="00461C57" w:rsidP="00745B8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Y/N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34FA54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2E747395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Y/N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82F9C3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6FB4977C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Y/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247497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99D17F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06CCBA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E8E25E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  <w:p w14:paraId="5F413871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Y/N)</w:t>
            </w:r>
          </w:p>
        </w:tc>
      </w:tr>
      <w:tr w:rsidR="00461C57" w14:paraId="4C4F253C" w14:textId="77777777" w:rsidTr="00383FEE">
        <w:trPr>
          <w:trHeight w:val="383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93819A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DFBD27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682A3B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28E197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63349E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E69EA4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60BC31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2069A3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8150C7" w14:textId="77777777" w:rsidR="00461C57" w:rsidRPr="007B514B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04D5D5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8C380E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1C57" w14:paraId="1C6CAFD0" w14:textId="77777777" w:rsidTr="00383FEE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458D3" w14:textId="77777777" w:rsidR="00461C57" w:rsidRPr="004D67C3" w:rsidRDefault="00461C57" w:rsidP="00745B8E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nks et al. (200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04AF4" w14:textId="77777777" w:rsidR="00461C57" w:rsidRPr="004D67C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8443D" w14:textId="77777777" w:rsidR="00461C57" w:rsidRPr="004D67C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EAA94" w14:textId="77777777" w:rsidR="00461C57" w:rsidRPr="004D67C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2E87A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D5BB2" w14:textId="77777777" w:rsidR="00461C57" w:rsidRPr="004D67C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3B188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E573E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5BF23" w14:textId="77777777" w:rsidR="00461C57" w:rsidRPr="00AF649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284D8" w14:textId="77777777" w:rsidR="00461C57" w:rsidRPr="00AF649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F383A" w14:textId="77777777" w:rsidR="00461C57" w:rsidRPr="00AF649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461C57" w14:paraId="056F9EC2" w14:textId="77777777" w:rsidTr="00383FEE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16E85" w14:textId="77777777" w:rsidR="00461C57" w:rsidRDefault="00461C57" w:rsidP="00745B8E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lasi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Blasi&lt;/Author&gt;&lt;Year&gt;2009&lt;/Year&gt;&lt;RecNum&gt;8730&lt;/RecNum&gt;&lt;DisplayText&gt;(2009)&lt;/DisplayText&gt;&lt;record&gt;&lt;rec-number&gt;8730&lt;/rec-number&gt;&lt;foreign-keys&gt;&lt;key app="EN" db-id="e2zd95azxrsez6e5faxxrxxwwwepzpp5tzv0" timestamp="1511914985"&gt;8730&lt;/key&gt;&lt;/foreign-keys&gt;&lt;ref-type name="Journal Article"&gt;17&lt;/ref-type&gt;&lt;contributors&gt;&lt;authors&gt;&lt;author&gt;Blasi, G.&lt;/author&gt;&lt;author&gt;Hariri, A. R.&lt;/author&gt;&lt;author&gt;Alce, G.&lt;/author&gt;&lt;author&gt;Taurisano, P.&lt;/author&gt;&lt;author&gt;Sambataro, F.&lt;/author&gt;&lt;author&gt;Das, S.&lt;/author&gt;&lt;author&gt;Bertolino, A.&lt;/author&gt;&lt;author&gt;Weinberger, D. R.&lt;/author&gt;&lt;author&gt;Mattay, V. S.&lt;/author&gt;&lt;/authors&gt;&lt;/contributors&gt;&lt;titles&gt;&lt;title&gt;Preferential Amygdala Reactivity to the Negative Assessment of Neutral Faces&lt;/title&gt;&lt;secondary-title&gt;Biological Psychiatry&lt;/secondary-title&gt;&lt;/titles&gt;&lt;periodical&gt;&lt;full-title&gt;Biological Psychiatry&lt;/full-title&gt;&lt;abbr-1&gt;Biol. Psychiatry&lt;/abbr-1&gt;&lt;abbr-2&gt;Biol Psychiatry&lt;/abbr-2&gt;&lt;/periodical&gt;&lt;pages&gt;847-853&lt;/pages&gt;&lt;volume&gt;66&lt;/volume&gt;&lt;number&gt;9&lt;/number&gt;&lt;dates&gt;&lt;year&gt;2009&lt;/year&gt;&lt;pub-dates&gt;&lt;date&gt;Nov&lt;/date&gt;&lt;/pub-dates&gt;&lt;/dates&gt;&lt;isbn&gt;0006-3223&lt;/isbn&gt;&lt;accession-num&gt;WOS:000271216800006&lt;/accession-num&gt;&lt;urls&gt;&lt;related-urls&gt;&lt;url&gt;&amp;lt;Go to ISI&amp;gt;://WOS:000271216800006&lt;/url&gt;&lt;/related-urls&gt;&lt;/urls&gt;&lt;electronic-resource-num&gt;10.1016/j.biopsych.2009.06.017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09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9A163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107DE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78C44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CE485" w14:textId="77777777" w:rsidR="00461C57" w:rsidRPr="00A03E5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797AA" w14:textId="77777777" w:rsidR="00461C57" w:rsidRPr="00AF649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203F7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EDED7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7BC36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C6937" w14:textId="77777777" w:rsidR="00461C57" w:rsidRPr="00AF6493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, data def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D37BA" w14:textId="77777777" w:rsidR="00461C57" w:rsidRDefault="00461C57" w:rsidP="00745B8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7B1D372C" w14:textId="77777777" w:rsidTr="00383FEE">
        <w:trPr>
          <w:trHeight w:val="5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0DCE4" w14:textId="382518BF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eakspear et al. (20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6F919" w14:textId="0233240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F0335" w14:textId="7EFA6680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DAE7" w14:textId="673B38A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C90CF" w14:textId="65F9750C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C1438" w14:textId="2E0C3C6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0529B" w14:textId="26761C9A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DC8DF" w14:textId="1C3409FA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FE536" w14:textId="136F80F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9060F" w14:textId="37B3E9C3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ta dri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A4531" w14:textId="0C1BA9BF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33922F35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A3732" w14:textId="77777777" w:rsidR="002A4C0F" w:rsidRPr="004D67C3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 Silva et al. (20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42DEA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23F0E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9B5C8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F8E3F" w14:textId="77777777" w:rsidR="002A4C0F" w:rsidRPr="00F61B32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5427C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109DC" w14:textId="77777777" w:rsidR="002A4C0F" w:rsidRPr="001A6E71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42A3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566E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8EE8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47A22" w14:textId="77777777" w:rsidR="002A4C0F" w:rsidRPr="00AF649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E14D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77F5628A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9D973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as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RGFzPC9BdXRob3I+PFllYXI+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tZWQ1JmFtcDtBTj0xNTg2MjIxNDwvdXJsPjx1cmw+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RGFzPC9BdXRob3I+PFllYXI+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05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7D86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6007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DE58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A366B" w14:textId="77777777" w:rsidR="002A4C0F" w:rsidRPr="00A03E5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6755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FAB7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11A6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, justified by novelt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E505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justified by novel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CBD33" w14:textId="77777777" w:rsidR="002A4C0F" w:rsidRPr="00AF649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30BB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72EEA9C6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23A07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 Marco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ZGUgTWFyY288L0F1dGhvcj48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1lZDUmYW1w
O0FOPTE2MjcxNDg0PC91cmw+PHVybD5odHRwOi8vc2Z4LmtjbC5hYy51ay9raW5ncz9zaWQ9T1ZJ
RDptZWRsaW5lJmFtcDtpZD1wbWlkOiZhbXA7aWQ9ZG9pOjEwLjEwMTYlMkZqLm5ldXJvaW1hZ2Uu
MjAwNS4xMC4wMDEmYW1wO2dlbnJlPWFydGljbGUmYW1wO2F0aXRsZT1DaGFuZ2VzK2luK2VmZmVj
dGl2ZStjb25uZWN0aXZpdHkrZHVyaW5nK2luY2lkZW50YWwrYW5kK2ludGVudGlvbmFsK3BlcmNl
cHRpb24rb2YrZmVhcmZ1bCtmYWNlcy4mYW1wO3RpdGxlPU5ldXJvaW1hZ2UmYW1wO2lzc249MTA1
My04MTE5JmFtcDtkYXRlPTIwMDYmYW1wO3ZvbHVtZT0zMCZhbXA7aXNzdWU9MyZhbXA7c3BhZ2U9
MTAzMCZhbXA7YXVsYXN0PWRlK01hcmNvK0cmYW1wO2lzYm49JmFtcDtfX2NoYXJfc2V0PXV0Zjg8
L3VybD48L3JlbGF0ZWQtdXJscz48L3VybHM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ZGUgTWFyY288L0F1dGhvcj48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0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8D59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7D548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DFEB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1072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CFD4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D3B8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250E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5E4F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CA82C" w14:textId="77777777" w:rsidR="002A4C0F" w:rsidRPr="00AF649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C89C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69A94AA6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41541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nny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RGVubnk8L0F1dGhvcj48WWVh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RGVubnk8L0F1dGhvcj48WWVh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0300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09A4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C303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1DF3B" w14:textId="77777777" w:rsidR="002A4C0F" w:rsidRPr="00A03E5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DB7F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68CC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30A7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5CAE8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5DEEE" w14:textId="77777777" w:rsidR="002A4C0F" w:rsidRPr="00AF649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, data def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6103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02B5B848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1AA62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ma et al. (20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2308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D0E2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4B6D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78404" w14:textId="77777777" w:rsidR="002A4C0F" w:rsidRPr="00A03E5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0577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8F53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3BED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BD6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C0CE3" w14:textId="77777777" w:rsidR="002A4C0F" w:rsidRPr="00AF649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737D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4AAF1159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B2C20" w14:textId="5FE504C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ma et al. (20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8C150" w14:textId="6FF52D51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CCCEF" w14:textId="2BD87343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EF9D6" w14:textId="29CAAE7A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38140" w14:textId="5F944FB1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24D7E" w14:textId="57C21D2E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39B0F" w14:textId="4CE64C6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088CE" w14:textId="3A0E957D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D3881" w14:textId="5C89B67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D7577" w14:textId="2A2A268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056CF" w14:textId="2E1522CC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59585CA6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B43CD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irhall &amp; Ishai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Fairhall&lt;/Author&gt;&lt;Year&gt;2006&lt;/Year&gt;&lt;RecNum&gt;8927&lt;/RecNum&gt;&lt;DisplayText&gt;(2006)&lt;/DisplayText&gt;&lt;record&gt;&lt;rec-number&gt;8927&lt;/rec-number&gt;&lt;foreign-keys&gt;&lt;key app="EN" db-id="e2zd95azxrsez6e5faxxrxxwwwepzpp5tzv0" timestamp="1539195830"&gt;8927&lt;/key&gt;&lt;/foreign-keys&gt;&lt;ref-type name="Journal Article"&gt;17&lt;/ref-type&gt;&lt;contributors&gt;&lt;authors&gt;&lt;author&gt;Fairhall, Scott L&lt;/author&gt;&lt;author&gt;Ishai, Alumit&lt;/author&gt;&lt;/authors&gt;&lt;/contributors&gt;&lt;titles&gt;&lt;title&gt;Effective connectivity within the distributed cortical network for face perception&lt;/title&gt;&lt;secondary-title&gt;Cerebral cortex&lt;/secondary-title&gt;&lt;/titles&gt;&lt;periodical&gt;&lt;full-title&gt;Cerebral Cortex&lt;/full-title&gt;&lt;abbr-1&gt;Cereb. Cortex&lt;/abbr-1&gt;&lt;abbr-2&gt;Cereb Cortex&lt;/abbr-2&gt;&lt;/periodical&gt;&lt;pages&gt;2400-2406&lt;/pages&gt;&lt;volume&gt;17&lt;/volume&gt;&lt;number&gt;10&lt;/number&gt;&lt;dates&gt;&lt;year&gt;2006&lt;/year&gt;&lt;/dates&gt;&lt;isbn&gt;1460-2199&lt;/isbn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0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4D84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B081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5FF4" w14:textId="77777777" w:rsidR="002A4C0F" w:rsidRPr="00CC31D7" w:rsidRDefault="002A4C0F" w:rsidP="002A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E85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80DC8" w14:textId="77777777" w:rsidR="002A4C0F" w:rsidRPr="00D810AD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5832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4E2B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AF3ED" w14:textId="77777777" w:rsidR="002A4C0F" w:rsidRPr="00B31294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294"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BCB1" w14:textId="77777777" w:rsidR="002A4C0F" w:rsidRPr="00AF649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, data def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F93DE" w14:textId="77777777" w:rsidR="002A4C0F" w:rsidRPr="00D810AD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55657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575346CE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74491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stenrath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RmFzdGVucmF0aDwvQXV0aG9y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RmFzdGVucmF0aDwvQXV0aG9y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E369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1C08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414A6" w14:textId="77777777" w:rsidR="002A4C0F" w:rsidRPr="00CC31D7" w:rsidRDefault="002A4C0F" w:rsidP="002A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8E5B7" w14:textId="77777777" w:rsidR="002A4C0F" w:rsidRPr="00CC31D7" w:rsidRDefault="002A4C0F" w:rsidP="002A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18D4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5909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F838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A6BC3" w14:textId="77777777" w:rsidR="002A4C0F" w:rsidRPr="00B31294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294"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4F59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ta driv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DEB2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58C1C5C3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02E8B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url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Furl&lt;/Author&gt;&lt;Year&gt;2013&lt;/Year&gt;&lt;RecNum&gt;8422&lt;/RecNum&gt;&lt;DisplayText&gt;(2013)&lt;/DisplayText&gt;&lt;record&gt;&lt;rec-number&gt;8422&lt;/rec-number&gt;&lt;foreign-keys&gt;&lt;key app="EN" db-id="e2zd95azxrsez6e5faxxrxxwwwepzpp5tzv0" timestamp="1511914889"&gt;8422&lt;/key&gt;&lt;/foreign-keys&gt;&lt;ref-type name="Journal Article"&gt;17&lt;/ref-type&gt;&lt;contributors&gt;&lt;authors&gt;&lt;author&gt;Furl, N.&lt;/author&gt;&lt;author&gt;Henson, R. N.&lt;/author&gt;&lt;author&gt;Friston, K. J.&lt;/author&gt;&lt;author&gt;Calder, A. J.&lt;/author&gt;&lt;/authors&gt;&lt;/contributors&gt;&lt;titles&gt;&lt;title&gt;Top-Down Control of Visual Responses to Fear by the Amygdala&lt;/title&gt;&lt;secondary-title&gt;Journal of Neuroscience&lt;/secondary-title&gt;&lt;/titles&gt;&lt;periodical&gt;&lt;full-title&gt;Journal of Neuroscience&lt;/full-title&gt;&lt;abbr-1&gt;J. Neurosci.&lt;/abbr-1&gt;&lt;abbr-2&gt;J Neurosci&lt;/abbr-2&gt;&lt;/periodical&gt;&lt;pages&gt;17435-17443&lt;/pages&gt;&lt;volume&gt;33&lt;/volume&gt;&lt;number&gt;44&lt;/number&gt;&lt;dates&gt;&lt;year&gt;2013&lt;/year&gt;&lt;pub-dates&gt;&lt;date&gt;Oct&lt;/date&gt;&lt;/pub-dates&gt;&lt;/dates&gt;&lt;isbn&gt;0270-6474&lt;/isbn&gt;&lt;accession-num&gt;WOS:000326509800022&lt;/accession-num&gt;&lt;urls&gt;&lt;related-urls&gt;&lt;url&gt;&amp;lt;Go to ISI&amp;gt;://WOS:000326509800022&lt;/url&gt;&lt;/related-urls&gt;&lt;/urls&gt;&lt;electronic-resource-num&gt;10.1523/jneurosci.2992-13.2013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3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65EF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5123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90A45" w14:textId="77777777" w:rsidR="002A4C0F" w:rsidRPr="00CC31D7" w:rsidRDefault="002A4C0F" w:rsidP="002A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BD2AE" w14:textId="77777777" w:rsidR="002A4C0F" w:rsidRPr="00CC31D7" w:rsidRDefault="002A4C0F" w:rsidP="002A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E405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72F5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0A98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45013" w14:textId="77777777" w:rsidR="002A4C0F" w:rsidRPr="00B31294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31294"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0AD0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2A3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0DDD1E8D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B8E9C" w14:textId="11C43792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ulden et al. (20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D04A" w14:textId="2F948840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563A6" w14:textId="703BB92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CBD10" w14:textId="3E3B901F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DB58C" w14:textId="0E14C583" w:rsidR="002A4C0F" w:rsidRDefault="002A4C0F" w:rsidP="002A4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AB88B" w14:textId="4DE9FAAC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66990" w14:textId="2442684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C9494" w14:textId="75237015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CAE63" w14:textId="2D172AD7" w:rsidR="002A4C0F" w:rsidRPr="00B31294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BD6B" w14:textId="32F38B41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18737" w14:textId="44321AE0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535EBC3A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CAC26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akamata et al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SGFrYW1hdGE8L0F1dGhvcj48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SGFrYW1hdGE8L0F1dGhvcj48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4ED4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F442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5C51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5C23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7A14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3D61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966B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6F21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justified by novel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34F1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E68F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1EC34E28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7E2BF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yrbouski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Hrybouski&lt;/Author&gt;&lt;Year&gt;2016&lt;/Year&gt;&lt;RecNum&gt;7949&lt;/RecNum&gt;&lt;DisplayText&gt;(2016)&lt;/DisplayText&gt;&lt;record&gt;&lt;rec-number&gt;7949&lt;/rec-number&gt;&lt;foreign-keys&gt;&lt;key app="EN" db-id="e2zd95azxrsez6e5faxxrxxwwwepzpp5tzv0" timestamp="1511914816"&gt;7949&lt;/key&gt;&lt;/foreign-keys&gt;&lt;ref-type name="Journal Article"&gt;17&lt;/ref-type&gt;&lt;contributors&gt;&lt;authors&gt;&lt;author&gt;Hrybouski, S.&lt;/author&gt;&lt;author&gt;Aghamohammadi-Sereshki, A.&lt;/author&gt;&lt;author&gt;Madan, C. R.&lt;/author&gt;&lt;author&gt;Shafer, A. T.&lt;/author&gt;&lt;author&gt;Baron, C. A.&lt;/author&gt;&lt;author&gt;Seres, P.&lt;/author&gt;&lt;author&gt;Beaulieu, C.&lt;/author&gt;&lt;author&gt;Olsen, F.&lt;/author&gt;&lt;author&gt;Malykhin, N. V.&lt;/author&gt;&lt;/authors&gt;&lt;/contributors&gt;&lt;titles&gt;&lt;title&gt;Amygdala subnuclei response and connectivity during emotional processing&lt;/title&gt;&lt;secondary-title&gt;Neuroimage&lt;/secondary-title&gt;&lt;/titles&gt;&lt;periodical&gt;&lt;full-title&gt;Neuroimage&lt;/full-title&gt;&lt;abbr-1&gt;Neuroimage&lt;/abbr-1&gt;&lt;abbr-2&gt;Neuroimage&lt;/abbr-2&gt;&lt;/periodical&gt;&lt;pages&gt;98-110&lt;/pages&gt;&lt;volume&gt;133&lt;/volume&gt;&lt;dates&gt;&lt;year&gt;2016&lt;/year&gt;&lt;pub-dates&gt;&lt;date&gt;Jun&lt;/date&gt;&lt;/pub-dates&gt;&lt;/dates&gt;&lt;isbn&gt;1053-8119&lt;/isbn&gt;&lt;accession-num&gt;WOS:000377048600010&lt;/accession-num&gt;&lt;urls&gt;&lt;related-urls&gt;&lt;url&gt;&amp;lt;Go to ISI&amp;gt;://WOS:000377048600010&lt;/url&gt;&lt;/related-urls&gt;&lt;/urls&gt;&lt;electronic-resource-num&gt;10.1016/j.neuroimage.2016.02.056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2A5E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2A98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EF63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76E3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C51E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ED68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36F5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4590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7CF9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28A6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6AEC147E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A20BC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abbi &amp; Keysers (200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69BB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0D05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568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3461A" w14:textId="77777777" w:rsidR="002A4C0F" w:rsidRPr="00A03E5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5160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C034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6C61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A072C" w14:textId="77777777" w:rsidR="002A4C0F" w:rsidRPr="00982BD5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1D9E9" w14:textId="77777777" w:rsidR="002A4C0F" w:rsidRPr="00982BD5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, data defin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17898" w14:textId="77777777" w:rsidR="002A4C0F" w:rsidRPr="00982BD5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35DF50EF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B053B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azzola et al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Mazzola&lt;/Author&gt;&lt;Year&gt;2016&lt;/Year&gt;&lt;RecNum&gt;1014&lt;/RecNum&gt;&lt;DisplayText&gt;(2016)&lt;/DisplayText&gt;&lt;record&gt;&lt;rec-number&gt;1014&lt;/rec-number&gt;&lt;foreign-keys&gt;&lt;key app="EN" db-id="e2zd95azxrsez6e5faxxrxxwwwepzpp5tzv0" timestamp="1509238779"&gt;1014&lt;/key&gt;&lt;/foreign-keys&gt;&lt;ref-type name="Journal Article"&gt;17&lt;/ref-type&gt;&lt;contributors&gt;&lt;authors&gt;&lt;author&gt;Mazzola, Viridiana&lt;/author&gt;&lt;author&gt;Arciero, Giampiero&lt;/author&gt;&lt;author&gt;Fazio, Leonardo&lt;/author&gt;&lt;author&gt;Lanciano, Tiziana&lt;/author&gt;&lt;author&gt;Gelao, Barbara&lt;/author&gt;&lt;author&gt;Popolizio, Teresa&lt;/author&gt;&lt;author&gt;Vuilleumier, Patrik&lt;/author&gt;&lt;author&gt;Bondolfi, Guido&lt;/author&gt;&lt;author&gt;Bertolino, Alessandro&lt;/author&gt;&lt;/authors&gt;&lt;/contributors&gt;&lt;titles&gt;&lt;title&gt;What impact does an angry context have upon us? The effect of anger on functional connectivity of the right insula and superior temporal gyri&lt;/title&gt;&lt;secondary-title&gt;Frontiers in behavioral neuroscience&lt;/secondary-title&gt;&lt;/titles&gt;&lt;periodical&gt;&lt;full-title&gt;Frontiers in Behavioral Neuroscience&lt;/full-title&gt;&lt;abbr-1&gt;Front. Behav. Neurosci.&lt;/abbr-1&gt;&lt;abbr-2&gt;Front Behav Neurosci&lt;/abbr-2&gt;&lt;/periodical&gt;&lt;volume&gt;10&lt;/volume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49228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7EDC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148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4BFE" w14:textId="77777777" w:rsidR="002A4C0F" w:rsidRPr="00982BD5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13E0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50B2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8A52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419B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C426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C1BB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2F2B667D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0AF6C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yahara et al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Miyahara&lt;/Author&gt;&lt;Year&gt;2013&lt;/Year&gt;&lt;RecNum&gt;1794&lt;/RecNum&gt;&lt;DisplayText&gt;(2013)&lt;/DisplayText&gt;&lt;record&gt;&lt;rec-number&gt;1794&lt;/rec-number&gt;&lt;foreign-keys&gt;&lt;key app="EN" db-id="e2zd95azxrsez6e5faxxrxxwwwepzpp5tzv0" timestamp="1511134319"&gt;1794&lt;/key&gt;&lt;/foreign-keys&gt;&lt;ref-type name="Journal Article"&gt;17&lt;/ref-type&gt;&lt;contributors&gt;&lt;authors&gt;&lt;author&gt;Miyahara, M.&lt;/author&gt;&lt;author&gt;Harada, T.&lt;/author&gt;&lt;author&gt;Ruffman, T.&lt;/author&gt;&lt;author&gt;Sadato, N.&lt;/author&gt;&lt;author&gt;Iidaka, T.&lt;/author&gt;&lt;/authors&gt;&lt;/contributors&gt;&lt;titles&gt;&lt;title&gt;Functional connectivity between amygdala and facial regions involved in recognition of facial threat&lt;/title&gt;&lt;secondary-title&gt;Social Cognitive and Affective Neuroscience&lt;/secondary-title&gt;&lt;/titles&gt;&lt;periodical&gt;&lt;full-title&gt;Social Cognitive and Affective Neuroscience&lt;/full-title&gt;&lt;abbr-1&gt;Soc. Cogn. Affect. Neurosci.&lt;/abbr-1&gt;&lt;abbr-2&gt;Soc Cogn Affect Neurosci&lt;/abbr-2&gt;&lt;abbr-3&gt;Social Cognitive &amp;amp; Affective Neuroscience&lt;/abbr-3&gt;&lt;/periodical&gt;&lt;pages&gt;181-189&lt;/pages&gt;&lt;volume&gt;8&lt;/volume&gt;&lt;number&gt;2&lt;/number&gt;&lt;dates&gt;&lt;year&gt;2013&lt;/year&gt;&lt;pub-dates&gt;&lt;date&gt;Feb&lt;/date&gt;&lt;/pub-dates&gt;&lt;/dates&gt;&lt;isbn&gt;1749-5016&lt;/isbn&gt;&lt;accession-num&gt;WOS:000316419200008&lt;/accession-num&gt;&lt;urls&gt;&lt;related-urls&gt;&lt;url&gt;&amp;lt;Go to ISI&amp;gt;://WOS:000316419200008&lt;/url&gt;&lt;/related-urls&gt;&lt;/urls&gt;&lt;electronic-resource-num&gt;10.1093/scan/nsr085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3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6B0D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A92C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CB28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8E82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687F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BAB8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10AC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743DF" w14:textId="77777777" w:rsidR="002A4C0F" w:rsidRPr="00415C8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371BE" w14:textId="77777777" w:rsidR="002A4C0F" w:rsidRPr="00415C8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F548C" w14:textId="77777777" w:rsidR="002A4C0F" w:rsidRPr="00415C8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458DB2D9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784E8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rawetz et al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Morawetz&lt;/Author&gt;&lt;Year&gt;2015&lt;/Year&gt;&lt;RecNum&gt;1013&lt;/RecNum&gt;&lt;DisplayText&gt;(2015)&lt;/DisplayText&gt;&lt;record&gt;&lt;rec-number&gt;1013&lt;/rec-number&gt;&lt;foreign-keys&gt;&lt;key app="EN" db-id="e2zd95azxrsez6e5faxxrxxwwwepzpp5tzv0" timestamp="1509238615"&gt;1013&lt;/key&gt;&lt;/foreign-keys&gt;&lt;ref-type name="Journal Article"&gt;17&lt;/ref-type&gt;&lt;contributors&gt;&lt;authors&gt;&lt;author&gt;Morawetz, Carmen&lt;/author&gt;&lt;author&gt;Bode, Stefan&lt;/author&gt;&lt;author&gt;Baudewig, Juergen&lt;/author&gt;&lt;author&gt;Kirilina, Evgeniya&lt;/author&gt;&lt;author&gt;Heekeren, Hauke R&lt;/author&gt;&lt;/authors&gt;&lt;/contributors&gt;&lt;titles&gt;&lt;title&gt;Changes in effective connectivity between dorsal and ventral prefrontal regions moderate emotion regulation&lt;/title&gt;&lt;secondary-title&gt;Cerebral Cortex&lt;/secondary-title&gt;&lt;/titles&gt;&lt;periodical&gt;&lt;full-title&gt;Cerebral Cortex&lt;/full-title&gt;&lt;abbr-1&gt;Cereb. Cortex&lt;/abbr-1&gt;&lt;abbr-2&gt;Cereb Cortex&lt;/abbr-2&gt;&lt;/periodical&gt;&lt;pages&gt;1923-1937&lt;/pages&gt;&lt;volume&gt;26&lt;/volume&gt;&lt;number&gt;5&lt;/number&gt;&lt;dates&gt;&lt;year&gt;2015&lt;/year&gt;&lt;/dates&gt;&lt;isbn&gt;1460-2199&lt;/isbn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5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2744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4746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289B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A9D95" w14:textId="77777777" w:rsidR="002A4C0F" w:rsidRPr="00415C8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C1E0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864D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1100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FBAEC" w14:textId="77777777" w:rsidR="002A4C0F" w:rsidRPr="0029357A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2D14A" w14:textId="77777777" w:rsidR="002A4C0F" w:rsidRPr="0029357A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ak activ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3F0E8" w14:textId="77777777" w:rsidR="002A4C0F" w:rsidRPr="0029357A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53AF43DE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2FC02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rawetz et al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Morawetz&lt;/Author&gt;&lt;Year&gt;2017&lt;/Year&gt;&lt;RecNum&gt;8948&lt;/RecNum&gt;&lt;DisplayText&gt;(2017)&lt;/DisplayText&gt;&lt;record&gt;&lt;rec-number&gt;8948&lt;/rec-number&gt;&lt;foreign-keys&gt;&lt;key app="EN" db-id="e2zd95azxrsez6e5faxxrxxwwwepzpp5tzv0" timestamp="1546692510"&gt;8948&lt;/key&gt;&lt;/foreign-keys&gt;&lt;ref-type name="Journal Article"&gt;17&lt;/ref-type&gt;&lt;contributors&gt;&lt;authors&gt;&lt;author&gt;Morawetz, Carmen&lt;/author&gt;&lt;author&gt;Bode, Stefan&lt;/author&gt;&lt;author&gt;Baudewig, Juergen&lt;/author&gt;&lt;author&gt;Heekeren, Hauke R&lt;/author&gt;&lt;/authors&gt;&lt;/contributors&gt;&lt;titles&gt;&lt;title&gt;Effective amygdala-prefrontal connectivity predicts individual differences in successful emotion regulation&lt;/title&gt;&lt;secondary-title&gt;Social cognitive and affective neuroscience&lt;/secondary-title&gt;&lt;/titles&gt;&lt;periodical&gt;&lt;full-title&gt;Social Cognitive and Affective Neuroscience&lt;/full-title&gt;&lt;abbr-1&gt;Soc. Cogn. Affect. Neurosci.&lt;/abbr-1&gt;&lt;abbr-2&gt;Soc Cogn Affect Neurosci&lt;/abbr-2&gt;&lt;abbr-3&gt;Social Cognitive &amp;amp; Affective Neuroscience&lt;/abbr-3&gt;&lt;/periodical&gt;&lt;pages&gt;569-585&lt;/pages&gt;&lt;volume&gt;12&lt;/volume&gt;&lt;number&gt;4&lt;/number&gt;&lt;dates&gt;&lt;year&gt;2017&lt;/year&gt;&lt;/dates&gt;&lt;isbn&gt;1749-5016&lt;/isbn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7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AB60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5706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5D4B1" w14:textId="77777777" w:rsidR="002A4C0F" w:rsidRPr="002C7241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D69C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F210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3C70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6AF7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5EE8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C6E6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82E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7FC08878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B74F8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k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Park&lt;/Author&gt;&lt;Year&gt;2016&lt;/Year&gt;&lt;RecNum&gt;8062&lt;/RecNum&gt;&lt;DisplayText&gt;(2016)&lt;/DisplayText&gt;&lt;record&gt;&lt;rec-number&gt;8062&lt;/rec-number&gt;&lt;foreign-keys&gt;&lt;key app="EN" db-id="e2zd95azxrsez6e5faxxrxxwwwepzpp5tzv0" timestamp="1511914816"&gt;8062&lt;/key&gt;&lt;/foreign-keys&gt;&lt;ref-type name="Journal Article"&gt;17&lt;/ref-type&gt;&lt;contributors&gt;&lt;authors&gt;&lt;author&gt;Park, C. H.&lt;/author&gt;&lt;author&gt;Lee, H. K.&lt;/author&gt;&lt;author&gt;Kweon, Y. S.&lt;/author&gt;&lt;author&gt;Lee, C. T.&lt;/author&gt;&lt;author&gt;Kim, K. T.&lt;/author&gt;&lt;author&gt;Kim, Y. J.&lt;/author&gt;&lt;author&gt;Lee, K. U.&lt;/author&gt;&lt;/authors&gt;&lt;/contributors&gt;&lt;titles&gt;&lt;title&gt;Emotion-Induced Topological Changes in Functional Brain Networks&lt;/title&gt;&lt;secondary-title&gt;Brain Topography&lt;/secondary-title&gt;&lt;/titles&gt;&lt;periodical&gt;&lt;full-title&gt;Brain Topography&lt;/full-title&gt;&lt;abbr-1&gt;Brain Topogr.&lt;/abbr-1&gt;&lt;abbr-2&gt;Brain Topogr&lt;/abbr-2&gt;&lt;/periodical&gt;&lt;pages&gt;108-117&lt;/pages&gt;&lt;volume&gt;29&lt;/volume&gt;&lt;number&gt;1&lt;/number&gt;&lt;dates&gt;&lt;year&gt;2016&lt;/year&gt;&lt;pub-dates&gt;&lt;date&gt;Jan&lt;/date&gt;&lt;/pub-dates&gt;&lt;/dates&gt;&lt;isbn&gt;0896-0267&lt;/isbn&gt;&lt;accession-num&gt;WOS:000368150700009&lt;/accession-num&gt;&lt;urls&gt;&lt;related-urls&gt;&lt;url&gt;&amp;lt;Go to ISI&amp;gt;://WOS:000368150700009&lt;/url&gt;&lt;/related-urls&gt;&lt;/urls&gt;&lt;electronic-resource-num&gt;10.1007/s10548-015-0449-z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2EEF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72FC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0FDA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EA12B" w14:textId="77777777" w:rsidR="002A4C0F" w:rsidRPr="0029357A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9B16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6E76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7217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CD3E3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graph theoretical analysi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981A2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F958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69FB6BEA" w14:textId="77777777" w:rsidTr="00383FEE">
        <w:trPr>
          <w:trHeight w:val="45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06C31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yer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GF5ZXI8L0F1dGhvcj48WWVh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GF5ZXI8L0F1dGhvcj48WWVh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2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34C5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5B7A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40F5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2584" w14:textId="77777777" w:rsidR="002A4C0F" w:rsidRPr="00E152F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1989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17BC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6676C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A63E3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6EA83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F5E8F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336D2C89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7D349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z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mF6PC9BdXRob3I+PFllYXI+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mF6PC9BdXRob3I+PFllYXI+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18B3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65B7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02E6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06880" w14:textId="77777777" w:rsidR="002A4C0F" w:rsidRPr="00E152F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5DCDA" w14:textId="77777777" w:rsidR="002A4C0F" w:rsidRPr="000B37EB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675D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32FA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86AF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B85C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7192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356C5C11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25A29" w14:textId="77777777" w:rsidR="002A4C0F" w:rsidRPr="004D67C3" w:rsidRDefault="002A4C0F" w:rsidP="002A4C0F">
            <w:pPr>
              <w:tabs>
                <w:tab w:val="left" w:pos="100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tterthwaite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2F0dGVydGh3YWl0ZTwvQXV0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cHN5YzgmYW1w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2F0dGVydGh3YWl0ZTwvQXV0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1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9C14B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93163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88653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5CC1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328BC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E6560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3ECB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DF8D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FEC0E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FA57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67D32267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4BFBC" w14:textId="77777777" w:rsidR="002A4C0F" w:rsidRDefault="002A4C0F" w:rsidP="002A4C0F">
            <w:pPr>
              <w:tabs>
                <w:tab w:val="left" w:pos="100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hienle &amp; Scharmuller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&gt;&lt;Author&gt;Schienle&lt;/Author&gt;&lt;Year&gt;2013&lt;/Year&gt;&lt;RecNum&gt;6754&lt;/RecNum&gt;&lt;DisplayText&gt;(2013)&lt;/DisplayText&gt;&lt;record&gt;&lt;rec-number&gt;6754&lt;/rec-number&gt;&lt;foreign-keys&gt;&lt;key app="EN" db-id="e2zd95azxrsez6e5faxxrxxwwwepzpp5tzv0" timestamp="1511914617"&gt;6754&lt;/key&gt;&lt;/foreign-keys&gt;&lt;ref-type name="Journal Article"&gt;17&lt;/ref-type&gt;&lt;contributors&gt;&lt;authors&gt;&lt;author&gt;Schienle, A.&lt;/author&gt;&lt;author&gt;Scharmuller, W.&lt;/author&gt;&lt;/authors&gt;&lt;/contributors&gt;&lt;auth-address&gt;Schienle, A. Department of Clinical Psychology, University of Graz, Universitatsplatz 2/III, A-8010 Graz, Austria. anne.schienle@uni-graz.at&lt;/auth-address&gt;&lt;titles&gt;&lt;title&gt;Cerebellar activity and connectivity during the experience of disgust and happiness&lt;/title&gt;&lt;secondary-title&gt;Neuroscience&lt;/secondary-title&gt;&lt;/titles&gt;&lt;periodical&gt;&lt;full-title&gt;Neuroscience&lt;/full-title&gt;&lt;abbr-1&gt;Neuroscience&lt;/abbr-1&gt;&lt;abbr-2&gt;Neuroscience&lt;/abbr-2&gt;&lt;/periodical&gt;&lt;pages&gt;375-81&lt;/pages&gt;&lt;volume&gt;246&lt;/volume&gt;&lt;dates&gt;&lt;year&gt;2013&lt;/year&gt;&lt;pub-dates&gt;&lt;date&gt;Aug 29&lt;/date&gt;&lt;/pub-dates&gt;&lt;/dates&gt;&lt;accession-num&gt;23639880&lt;/accession-num&gt;&lt;work-type&gt;Randomized Controlled Trial&lt;/work-type&gt;&lt;urls&gt;&lt;related-urls&gt;&lt;url&gt;https://openathens.ovid.com/secure-ssl/home.oa?idpselect=https://kclidp.kcl.ac.uk/idp/shibboleth&amp;amp;entityID=https://kclidp.kcl.ac.uk/idp/shibboleth&amp;amp;?T=JS&amp;amp;CSC=Y&amp;amp;NEWS=N&amp;amp;PAGE=fulltext&amp;amp;D=med8&amp;amp;AN=23639880&lt;/url&gt;&lt;url&gt;http://sfx.kcl.ac.uk/kings?sid=OVID:medline&amp;amp;id=pmid:&amp;amp;id=doi:10.1016%2Fj.neuroscience.2013.04.048&amp;amp;genre=article&amp;amp;atitle=Cerebellar+activity+and+connectivity+during+the+experience+of+disgust+and+happiness.&amp;amp;title=Neuroscience&amp;amp;issn=0306-4522&amp;amp;date=2013&amp;amp;volume=246&amp;amp;issue=&amp;amp;spage=375&amp;amp;aulast=Schienle+A&amp;amp;isbn=&amp;amp;__char_set=utf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3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C54AE" w14:textId="77777777" w:rsidR="002A4C0F" w:rsidRPr="0035562A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978B2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8043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619EE" w14:textId="77777777" w:rsidR="002A4C0F" w:rsidRPr="00950C95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D8D8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BA4F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3D27E" w14:textId="77777777" w:rsidR="002A4C0F" w:rsidRPr="004E532E" w:rsidRDefault="002A4C0F" w:rsidP="002A4C0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F324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85CB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ta driv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944D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5CA9952A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980AB" w14:textId="530620D2" w:rsidR="002A4C0F" w:rsidRDefault="002A4C0F" w:rsidP="002A4C0F">
            <w:pPr>
              <w:tabs>
                <w:tab w:val="left" w:pos="100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adky et al. (20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A0D24" w14:textId="2D25EB76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702EE" w14:textId="22C6D92C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85107" w14:textId="5F6F62CC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98164" w14:textId="4F2E16E2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598F1" w14:textId="3630AFB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9378E" w14:textId="77662052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532E6" w14:textId="0FA1D945" w:rsidR="002A4C0F" w:rsidRDefault="002A4C0F" w:rsidP="002A4C0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EAC79" w14:textId="783A79D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B6ECE" w14:textId="5262D4D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6AE4E" w14:textId="348C7435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73A86EBE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BC700" w14:textId="77777777" w:rsidR="002A4C0F" w:rsidRDefault="002A4C0F" w:rsidP="002A4C0F">
            <w:pPr>
              <w:tabs>
                <w:tab w:val="left" w:pos="100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Sripada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3JpcGFkYTwvQXV0aG9yPjxZ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wc3ljMTEmYW1w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U3JpcGFkYTwvQXV0aG9yPjxZ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E0EF5" w14:textId="77777777" w:rsidR="002A4C0F" w:rsidRPr="0035562A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0C38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A6CC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B3069" w14:textId="77777777" w:rsidR="002A4C0F" w:rsidRPr="00950C95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CEF2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EADA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9231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justified by connectomic PP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3ABA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justified by connectomic PP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DFDE4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ta drive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1D8D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1A026163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74894" w14:textId="5592B4AA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k et al. (20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80832" w14:textId="7829B5DF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F2302" w14:textId="73331D3A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ECA15" w14:textId="0AF5259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B76F9" w14:textId="79B004DE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00526" w14:textId="70B7B1E1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262B6" w14:textId="5230010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31CD23" w14:textId="076FF2BE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9CA5" w14:textId="41F0FFF5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1331F" w14:textId="0A8BCCD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E32F" w14:textId="303E31B1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51FCC105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6E869" w14:textId="21038392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rrisi et al. (20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ED9A3" w14:textId="1EDB4525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025B8" w14:textId="5CF84C65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3E612" w14:textId="3C97A21F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E45C3" w14:textId="20335A8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7222E" w14:textId="6D24A9A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71E79" w14:textId="328D9036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8C0AD" w14:textId="1FD00250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499F1" w14:textId="25E45D65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29E5F" w14:textId="2B83C03D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28B0A" w14:textId="7872A14C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26E619D5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D6989" w14:textId="77777777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schacher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VHNjaGFjaGVyPC9BdXRob3I+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XBzeWM3JmFtcDtBTj0yMDEwLTE5NTk3LTAwNzwvdXJsPjx1cmw+aHR0cDovL3NmeC5rY2wuYWMu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VHNjaGFjaGVyPC9BdXRob3I+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10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65FA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02398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25237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8D335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B802D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13C1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A9D2A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velty given as rea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C1C43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velty given as reas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52589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DC186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4F656EC8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29421" w14:textId="740518C5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i et al. (201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98172" w14:textId="02943096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7A285" w14:textId="0A189714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29353" w14:textId="6C6890AA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A83CF" w14:textId="0282B5A6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F7FED" w14:textId="6B7F5B3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B9E3D" w14:textId="0FDB8336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23671" w14:textId="297D655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no just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F744E" w14:textId="64184BA3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DAA5A" w14:textId="45B9192D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D2C9E" w14:textId="6907A312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2A4C0F" w14:paraId="51F742BE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AA9FB" w14:textId="05454075" w:rsidR="002A4C0F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lliams et al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V2lsbGlhbXM8L0F1dGhvcj48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UF1dGg9IjEiPjxBdXRob3I+V2lsbGlhbXM8L0F1dGhvcj48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200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8028A" w14:textId="3D8FF1A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62175" w14:textId="5636A1A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E3742" w14:textId="08E48BE4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AA9D4" w14:textId="42D765D9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21576" w14:textId="5C6AFC43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E3BFE" w14:textId="0F5C8CA8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036E0" w14:textId="6C8CB53D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justified by random effects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5DA50" w14:textId="6D11C571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, justified by random effects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4E59C" w14:textId="5DD069A0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97480" w14:textId="1F70F66B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61A5B960" w14:textId="77777777" w:rsidTr="00383FEE">
        <w:trPr>
          <w:trHeight w:val="45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479C649" w14:textId="5772FC5D" w:rsidR="002A4C0F" w:rsidRPr="004D67C3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linger et al. (201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B8CA6B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3A33EE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DE6E8C3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7C3643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E3AACBD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C01A701" w14:textId="6A669AC5" w:rsidR="002A4C0F" w:rsidRPr="00F46F00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6708AC3" w14:textId="788A7E85" w:rsidR="002A4C0F" w:rsidRPr="00F46F00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6881390" w14:textId="6FC6E6BD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 (D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D63420B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 prior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3E98BD1" w14:textId="77777777" w:rsidR="002A4C0F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2A4C0F" w14:paraId="26DD3BE1" w14:textId="77777777" w:rsidTr="00383FEE">
        <w:trPr>
          <w:trHeight w:val="22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C579CF" w14:textId="77777777" w:rsidR="002A4C0F" w:rsidRPr="004D67C3" w:rsidRDefault="002A4C0F" w:rsidP="002A4C0F">
            <w:pPr>
              <w:tabs>
                <w:tab w:val="left" w:pos="1522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BDEBD30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B0C9CBF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E64213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81A1F3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92ED952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553E3F2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E5CADDA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867677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57B66C8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22DF4B" w14:textId="77777777" w:rsidR="002A4C0F" w:rsidRPr="004D67C3" w:rsidRDefault="002A4C0F" w:rsidP="002A4C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04EF57E" w14:textId="77777777" w:rsidR="00461C57" w:rsidRDefault="00461C57" w:rsidP="00461C57">
      <w:pPr>
        <w:sectPr w:rsidR="00461C57" w:rsidSect="007B514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A5A92D4" w14:textId="77777777" w:rsidR="00461C57" w:rsidRDefault="00461C57"/>
    <w:sectPr w:rsidR="00461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1A21B" w14:textId="77777777" w:rsidR="00383FEE" w:rsidRDefault="00383FEE" w:rsidP="00383FEE">
      <w:pPr>
        <w:spacing w:after="0" w:line="240" w:lineRule="auto"/>
      </w:pPr>
      <w:r>
        <w:separator/>
      </w:r>
    </w:p>
  </w:endnote>
  <w:endnote w:type="continuationSeparator" w:id="0">
    <w:p w14:paraId="79CA1B51" w14:textId="77777777" w:rsidR="00383FEE" w:rsidRDefault="00383FEE" w:rsidP="00383F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6BCA9" w14:textId="77777777" w:rsidR="00383FEE" w:rsidRDefault="00383FEE" w:rsidP="00383FEE">
      <w:pPr>
        <w:spacing w:after="0" w:line="240" w:lineRule="auto"/>
      </w:pPr>
      <w:r>
        <w:separator/>
      </w:r>
    </w:p>
  </w:footnote>
  <w:footnote w:type="continuationSeparator" w:id="0">
    <w:p w14:paraId="52811702" w14:textId="77777777" w:rsidR="00383FEE" w:rsidRDefault="00383FEE" w:rsidP="00383F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C57"/>
    <w:rsid w:val="00101443"/>
    <w:rsid w:val="0028710F"/>
    <w:rsid w:val="002A4C0F"/>
    <w:rsid w:val="00383FEE"/>
    <w:rsid w:val="00397844"/>
    <w:rsid w:val="003E546D"/>
    <w:rsid w:val="00461C57"/>
    <w:rsid w:val="006B4889"/>
    <w:rsid w:val="0077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2D7E3"/>
  <w15:chartTrackingRefBased/>
  <w15:docId w15:val="{680C88A3-B241-475A-AF48-2B13D19D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C57"/>
  </w:style>
  <w:style w:type="paragraph" w:styleId="Heading1">
    <w:name w:val="heading 1"/>
    <w:basedOn w:val="Normal"/>
    <w:next w:val="Normal"/>
    <w:link w:val="Heading1Char"/>
    <w:uiPriority w:val="9"/>
    <w:qFormat/>
    <w:rsid w:val="00461C57"/>
    <w:pPr>
      <w:keepNext/>
      <w:keepLines/>
      <w:spacing w:after="12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1C57"/>
    <w:pPr>
      <w:keepNext/>
      <w:keepLines/>
      <w:spacing w:after="120" w:line="36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C5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61C57"/>
    <w:rPr>
      <w:rFonts w:ascii="Times New Roman" w:eastAsiaTheme="majorEastAsia" w:hAnsi="Times New Roman" w:cstheme="majorBidi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1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C5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1C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3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3FEE"/>
  </w:style>
  <w:style w:type="paragraph" w:styleId="Footer">
    <w:name w:val="footer"/>
    <w:basedOn w:val="Normal"/>
    <w:link w:val="FooterChar"/>
    <w:uiPriority w:val="99"/>
    <w:unhideWhenUsed/>
    <w:rsid w:val="00383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87</Words>
  <Characters>1760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Underwood</dc:creator>
  <cp:keywords/>
  <dc:description/>
  <cp:lastModifiedBy>Raphael Underwood</cp:lastModifiedBy>
  <cp:revision>2</cp:revision>
  <dcterms:created xsi:type="dcterms:W3CDTF">2021-08-17T19:52:00Z</dcterms:created>
  <dcterms:modified xsi:type="dcterms:W3CDTF">2021-08-17T19:52:00Z</dcterms:modified>
</cp:coreProperties>
</file>